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670C5" w14:textId="77777777" w:rsidR="005225FA" w:rsidRDefault="005225FA" w:rsidP="005225F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Information</w:t>
      </w:r>
    </w:p>
    <w:p w14:paraId="46512895" w14:textId="77777777" w:rsidR="005225FA" w:rsidRPr="002277D4" w:rsidRDefault="005225FA" w:rsidP="005225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8EAF00" w14:textId="77777777" w:rsidR="005225FA" w:rsidRDefault="005225FA" w:rsidP="005225F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624D031" wp14:editId="0D53D127">
            <wp:extent cx="5943600" cy="4592955"/>
            <wp:effectExtent l="0" t="0" r="0" b="0"/>
            <wp:docPr id="168514808" name="Picture 168514808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1259266" name="Picture 3" descr="Map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DC68CB" w14:textId="77777777" w:rsidR="005225FA" w:rsidRDefault="005225FA" w:rsidP="005225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S1: </w:t>
      </w:r>
      <w:r>
        <w:rPr>
          <w:rFonts w:ascii="Times New Roman" w:hAnsi="Times New Roman" w:cs="Times New Roman"/>
          <w:sz w:val="24"/>
          <w:szCs w:val="24"/>
        </w:rPr>
        <w:t xml:space="preserve">Visualization of the density of iNaturalist observations for both canopy trees and woodland understory species between 2018 and 2022 (n ~ 40,000) across the entire length of the AT Corridor. </w:t>
      </w:r>
    </w:p>
    <w:p w14:paraId="70AD0CC2" w14:textId="77777777" w:rsidR="005225FA" w:rsidRDefault="005225FA" w:rsidP="005225F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38B877A" wp14:editId="58E934FB">
            <wp:extent cx="3651250" cy="6783605"/>
            <wp:effectExtent l="0" t="0" r="6350" b="0"/>
            <wp:docPr id="1431458875" name="Picture 143145887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3683314" name="Picture 10" descr="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0653" cy="6968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CF6696" w14:textId="77777777" w:rsidR="005225FA" w:rsidRDefault="005225FA" w:rsidP="005225FA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l Figure S2: </w:t>
      </w:r>
      <w:r>
        <w:rPr>
          <w:rFonts w:ascii="Times New Roman" w:eastAsia="Calibri" w:hAnsi="Times New Roman" w:cs="Times New Roman"/>
          <w:sz w:val="24"/>
          <w:szCs w:val="24"/>
        </w:rPr>
        <w:t xml:space="preserve">Coefficient estimates of candidate climate and landscape variables from initial exploratory regressions. All variables were scaled and centered prior to model initialization. DOY of leaf-out (canopy) or flowering and leaf-out (understory) was used as a response for all models. Spring (April-June) mean temperature, latitude, and elevation consistently had significant effects on DOY for both functional groups. Abbreviations and units: Latitude (°N), Elevation (m a.s.l.), Spring SWE (snow water equivalent, mm), Spring AGDD (accumulated growing degree days), Mean Winter Temp (°C), Mean Spring Temp (°C). </w:t>
      </w:r>
    </w:p>
    <w:p w14:paraId="649F68EC" w14:textId="33A6969A" w:rsidR="005225FA" w:rsidRPr="00D82725" w:rsidRDefault="005225FA" w:rsidP="005225FA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Supplemental Table S1: </w:t>
      </w:r>
      <w:r>
        <w:rPr>
          <w:rFonts w:ascii="Times New Roman" w:eastAsia="Calibri" w:hAnsi="Times New Roman" w:cs="Times New Roman"/>
          <w:sz w:val="24"/>
          <w:szCs w:val="24"/>
        </w:rPr>
        <w:t>Posterior parameter (and 95% credible intervals, CI) estimates from</w:t>
      </w:r>
      <w:r w:rsidRPr="00153BE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hierarchical</w:t>
      </w:r>
      <w:r w:rsidRPr="00153BE5">
        <w:rPr>
          <w:rFonts w:ascii="Times New Roman" w:eastAsia="Calibri" w:hAnsi="Times New Roman" w:cs="Times New Roman"/>
          <w:sz w:val="24"/>
          <w:szCs w:val="24"/>
        </w:rPr>
        <w:t xml:space="preserve"> Bayesian modeling for </w:t>
      </w:r>
      <w:r>
        <w:rPr>
          <w:rFonts w:ascii="Times New Roman" w:eastAsia="Calibri" w:hAnsi="Times New Roman" w:cs="Times New Roman"/>
          <w:sz w:val="24"/>
          <w:szCs w:val="24"/>
        </w:rPr>
        <w:t xml:space="preserve">11 species of understory plants </w:t>
      </w:r>
      <w:r w:rsidRPr="00153BE5">
        <w:rPr>
          <w:rFonts w:ascii="Times New Roman" w:eastAsia="Calibri" w:hAnsi="Times New Roman" w:cs="Times New Roman"/>
          <w:sz w:val="24"/>
          <w:szCs w:val="24"/>
        </w:rPr>
        <w:t>across the full AT and partitioned between the three study regions</w:t>
      </w:r>
      <w:r>
        <w:rPr>
          <w:rFonts w:ascii="Times New Roman" w:eastAsia="Calibri" w:hAnsi="Times New Roman" w:cs="Times New Roman"/>
          <w:sz w:val="24"/>
          <w:szCs w:val="24"/>
        </w:rPr>
        <w:t>, South (34-38°N), Mid-Atlantic (38-42°N), and North (42-46°N)</w:t>
      </w:r>
      <w:r w:rsidRPr="00153BE5">
        <w:rPr>
          <w:rFonts w:ascii="Times New Roman" w:eastAsia="Calibri" w:hAnsi="Times New Roman" w:cs="Times New Roman"/>
          <w:sz w:val="24"/>
          <w:szCs w:val="24"/>
        </w:rPr>
        <w:t>.</w:t>
      </w:r>
      <w:r>
        <w:rPr>
          <w:rFonts w:ascii="Times New Roman" w:eastAsia="Calibri" w:hAnsi="Times New Roman" w:cs="Times New Roman"/>
          <w:sz w:val="24"/>
          <w:szCs w:val="24"/>
        </w:rPr>
        <w:t xml:space="preserve"> Response is DOY</w:t>
      </w:r>
      <w:r>
        <w:rPr>
          <w:rFonts w:ascii="Times New Roman" w:eastAsia="Calibri" w:hAnsi="Times New Roman" w:cs="Times New Roman"/>
          <w:sz w:val="24"/>
          <w:szCs w:val="24"/>
          <w:vertAlign w:val="subscript"/>
        </w:rPr>
        <w:t>leaf</w:t>
      </w:r>
      <w:r>
        <w:rPr>
          <w:rFonts w:ascii="Times New Roman" w:eastAsia="Calibri" w:hAnsi="Times New Roman" w:cs="Times New Roman"/>
          <w:sz w:val="24"/>
          <w:szCs w:val="24"/>
        </w:rPr>
        <w:t xml:space="preserve"> for all understory species to facilitate comparison with DOY</w:t>
      </w:r>
      <w:r>
        <w:rPr>
          <w:rFonts w:ascii="Times New Roman" w:eastAsia="Calibri" w:hAnsi="Times New Roman" w:cs="Times New Roman"/>
          <w:sz w:val="24"/>
          <w:szCs w:val="24"/>
          <w:vertAlign w:val="subscript"/>
        </w:rPr>
        <w:t>flower</w:t>
      </w:r>
      <w:r>
        <w:rPr>
          <w:rFonts w:ascii="Times New Roman" w:eastAsia="Calibri" w:hAnsi="Times New Roman" w:cs="Times New Roman"/>
          <w:sz w:val="24"/>
          <w:szCs w:val="24"/>
        </w:rPr>
        <w:t xml:space="preserve"> (from Table 1). DIC (deviance information criterion) and Bayesian R</w:t>
      </w: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Calibri" w:hAnsi="Times New Roman" w:cs="Times New Roman"/>
          <w:sz w:val="24"/>
          <w:szCs w:val="24"/>
        </w:rPr>
        <w:t xml:space="preserve"> are included. Bolded parameter estimates include 95% CI not overlapping zero.</w:t>
      </w:r>
    </w:p>
    <w:tbl>
      <w:tblPr>
        <w:tblW w:w="5721" w:type="pct"/>
        <w:jc w:val="center"/>
        <w:tblLayout w:type="fixed"/>
        <w:tblLook w:val="04A0" w:firstRow="1" w:lastRow="0" w:firstColumn="1" w:lastColumn="0" w:noHBand="0" w:noVBand="1"/>
      </w:tblPr>
      <w:tblGrid>
        <w:gridCol w:w="1175"/>
        <w:gridCol w:w="995"/>
        <w:gridCol w:w="634"/>
        <w:gridCol w:w="876"/>
        <w:gridCol w:w="673"/>
        <w:gridCol w:w="1495"/>
        <w:gridCol w:w="1080"/>
        <w:gridCol w:w="902"/>
        <w:gridCol w:w="1080"/>
        <w:gridCol w:w="810"/>
        <w:gridCol w:w="990"/>
      </w:tblGrid>
      <w:tr w:rsidR="005225FA" w:rsidRPr="00C5654B" w14:paraId="636B61D7" w14:textId="77777777" w:rsidTr="008D4EB0">
        <w:trPr>
          <w:trHeight w:val="20"/>
          <w:jc w:val="center"/>
        </w:trPr>
        <w:tc>
          <w:tcPr>
            <w:tcW w:w="54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2891D2B" w14:textId="77777777" w:rsidR="005225FA" w:rsidRPr="00587CAD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ull AT</w:t>
            </w:r>
          </w:p>
        </w:tc>
        <w:tc>
          <w:tcPr>
            <w:tcW w:w="46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7130E8FD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7C67211A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1B6DD191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5F0D6989" w14:textId="77777777" w:rsidR="005225FA" w:rsidRPr="007F3793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2096A003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4D855480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0F07A24C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32E9F163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53DE2A25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0D03BCB7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25FA" w:rsidRPr="00C5654B" w14:paraId="630A05A1" w14:textId="77777777" w:rsidTr="008D4EB0">
        <w:trPr>
          <w:trHeight w:val="20"/>
          <w:jc w:val="center"/>
        </w:trPr>
        <w:tc>
          <w:tcPr>
            <w:tcW w:w="54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955923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45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46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8959FF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OY (leaf or flower)</w:t>
            </w:r>
          </w:p>
        </w:tc>
        <w:tc>
          <w:tcPr>
            <w:tcW w:w="29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4E7402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45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40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C571E6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45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C</w:t>
            </w:r>
          </w:p>
        </w:tc>
        <w:tc>
          <w:tcPr>
            <w:tcW w:w="31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AF8A74" w14:textId="77777777" w:rsidR="005225FA" w:rsidRPr="007F3793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7F3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</w:t>
            </w:r>
            <w:r w:rsidRPr="007F3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9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5F4E66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45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pring Mean Temperature</w:t>
            </w:r>
            <w:r w:rsidRPr="002F1D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°C)</w:t>
            </w:r>
          </w:p>
        </w:tc>
        <w:tc>
          <w:tcPr>
            <w:tcW w:w="50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4F52C1" w14:textId="77777777" w:rsidR="005225FA" w:rsidRPr="00C031C8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31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42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269CB0" w14:textId="77777777" w:rsidR="005225FA" w:rsidRPr="00C031C8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31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levation (m)</w:t>
            </w:r>
          </w:p>
        </w:tc>
        <w:tc>
          <w:tcPr>
            <w:tcW w:w="50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55FF54" w14:textId="77777777" w:rsidR="005225FA" w:rsidRPr="00C031C8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31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37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3108DE" w14:textId="77777777" w:rsidR="005225FA" w:rsidRPr="00C031C8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31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atitude (°)</w:t>
            </w:r>
          </w:p>
        </w:tc>
        <w:tc>
          <w:tcPr>
            <w:tcW w:w="46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2DEDD7" w14:textId="77777777" w:rsidR="005225FA" w:rsidRPr="00C031C8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31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</w:tr>
      <w:tr w:rsidR="005225FA" w:rsidRPr="00C5654B" w14:paraId="6805211C" w14:textId="77777777" w:rsidTr="008D4EB0">
        <w:trPr>
          <w:trHeight w:val="20"/>
          <w:jc w:val="center"/>
        </w:trPr>
        <w:tc>
          <w:tcPr>
            <w:tcW w:w="54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86D7FE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45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ll AT</w:t>
            </w:r>
          </w:p>
        </w:tc>
        <w:tc>
          <w:tcPr>
            <w:tcW w:w="46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18F155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af</w:t>
            </w:r>
          </w:p>
        </w:tc>
        <w:tc>
          <w:tcPr>
            <w:tcW w:w="29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9EF1D5A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91</w:t>
            </w:r>
          </w:p>
        </w:tc>
        <w:tc>
          <w:tcPr>
            <w:tcW w:w="40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545C682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07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100</w:t>
            </w:r>
          </w:p>
        </w:tc>
        <w:tc>
          <w:tcPr>
            <w:tcW w:w="31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0DD47A3" w14:textId="77777777" w:rsidR="005225FA" w:rsidRPr="007F3793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9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4120CF5" w14:textId="77777777" w:rsidR="005225FA" w:rsidRPr="00682DA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5.04</w:t>
            </w:r>
          </w:p>
        </w:tc>
        <w:tc>
          <w:tcPr>
            <w:tcW w:w="50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387FD8D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40, -3.71</w:t>
            </w:r>
          </w:p>
        </w:tc>
        <w:tc>
          <w:tcPr>
            <w:tcW w:w="42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316EF4E" w14:textId="77777777" w:rsidR="005225FA" w:rsidRPr="00682DA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2.95</w:t>
            </w:r>
          </w:p>
        </w:tc>
        <w:tc>
          <w:tcPr>
            <w:tcW w:w="50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1E73816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00, 24.99</w:t>
            </w:r>
          </w:p>
        </w:tc>
        <w:tc>
          <w:tcPr>
            <w:tcW w:w="37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E5F7909" w14:textId="77777777" w:rsidR="005225FA" w:rsidRPr="00682DA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46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FB32E55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8, 2.52</w:t>
            </w:r>
          </w:p>
        </w:tc>
      </w:tr>
      <w:tr w:rsidR="005225FA" w:rsidRPr="00C5654B" w14:paraId="1F572A87" w14:textId="77777777" w:rsidTr="008D4EB0">
        <w:trPr>
          <w:trHeight w:val="20"/>
          <w:jc w:val="center"/>
        </w:trPr>
        <w:tc>
          <w:tcPr>
            <w:tcW w:w="54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D40BC9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45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ll AT</w:t>
            </w:r>
          </w:p>
        </w:tc>
        <w:tc>
          <w:tcPr>
            <w:tcW w:w="46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D4E4FB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ower</w:t>
            </w:r>
          </w:p>
        </w:tc>
        <w:tc>
          <w:tcPr>
            <w:tcW w:w="29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61252F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45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293</w:t>
            </w:r>
          </w:p>
        </w:tc>
        <w:tc>
          <w:tcPr>
            <w:tcW w:w="40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DC5829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45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1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2EFFCD" w14:textId="77777777" w:rsidR="005225FA" w:rsidRPr="007F3793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37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9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182C52" w14:textId="77777777" w:rsidR="005225FA" w:rsidRPr="00682DA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82D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6.12</w:t>
            </w:r>
          </w:p>
        </w:tc>
        <w:tc>
          <w:tcPr>
            <w:tcW w:w="50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691F41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45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4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-5.82</w:t>
            </w:r>
          </w:p>
        </w:tc>
        <w:tc>
          <w:tcPr>
            <w:tcW w:w="42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E0D5CE" w14:textId="77777777" w:rsidR="005225FA" w:rsidRPr="00682DA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82D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0.80</w:t>
            </w:r>
          </w:p>
        </w:tc>
        <w:tc>
          <w:tcPr>
            <w:tcW w:w="50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772DD4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45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32.77</w:t>
            </w:r>
          </w:p>
        </w:tc>
        <w:tc>
          <w:tcPr>
            <w:tcW w:w="37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2610BC" w14:textId="77777777" w:rsidR="005225FA" w:rsidRPr="00682DA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82D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46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5CB34C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45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.72</w:t>
            </w:r>
          </w:p>
        </w:tc>
      </w:tr>
      <w:tr w:rsidR="005225FA" w:rsidRPr="00C5654B" w14:paraId="3D59B228" w14:textId="77777777" w:rsidTr="008D4EB0">
        <w:trPr>
          <w:trHeight w:val="20"/>
          <w:jc w:val="center"/>
        </w:trPr>
        <w:tc>
          <w:tcPr>
            <w:tcW w:w="54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E072E32" w14:textId="77777777" w:rsidR="005225FA" w:rsidRPr="008C749C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gion-specific</w:t>
            </w:r>
          </w:p>
        </w:tc>
        <w:tc>
          <w:tcPr>
            <w:tcW w:w="46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4841400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A0003C3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D9D3FC8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4A4C3E2" w14:textId="77777777" w:rsidR="005225FA" w:rsidRPr="007F3793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FFB820D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EB91B77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E5F900D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3262B3F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A55F8A3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F305C82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25FA" w:rsidRPr="00C5654B" w14:paraId="5DEAB15B" w14:textId="77777777" w:rsidTr="008D4EB0">
        <w:trPr>
          <w:trHeight w:val="20"/>
          <w:jc w:val="center"/>
        </w:trPr>
        <w:tc>
          <w:tcPr>
            <w:tcW w:w="54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147496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45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46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C95FFA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af</w:t>
            </w:r>
          </w:p>
        </w:tc>
        <w:tc>
          <w:tcPr>
            <w:tcW w:w="29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473F096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0</w:t>
            </w:r>
          </w:p>
        </w:tc>
        <w:tc>
          <w:tcPr>
            <w:tcW w:w="40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EE15A38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91</w:t>
            </w:r>
          </w:p>
        </w:tc>
        <w:tc>
          <w:tcPr>
            <w:tcW w:w="31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64F0B3B" w14:textId="77777777" w:rsidR="005225FA" w:rsidRPr="007F3793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9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16EBE10" w14:textId="77777777" w:rsidR="005225FA" w:rsidRPr="0084301A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5.51</w:t>
            </w:r>
          </w:p>
        </w:tc>
        <w:tc>
          <w:tcPr>
            <w:tcW w:w="50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07E274F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45, -3.53</w:t>
            </w:r>
          </w:p>
        </w:tc>
        <w:tc>
          <w:tcPr>
            <w:tcW w:w="42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2B6BDB9" w14:textId="77777777" w:rsidR="005225FA" w:rsidRPr="0084301A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.15</w:t>
            </w:r>
          </w:p>
        </w:tc>
        <w:tc>
          <w:tcPr>
            <w:tcW w:w="50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7990247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0, 5.89</w:t>
            </w:r>
          </w:p>
        </w:tc>
        <w:tc>
          <w:tcPr>
            <w:tcW w:w="37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3F9393F" w14:textId="77777777" w:rsidR="005225FA" w:rsidRPr="00377E9F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7E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46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B15C9C8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, 4.35</w:t>
            </w:r>
          </w:p>
        </w:tc>
      </w:tr>
      <w:tr w:rsidR="005225FA" w:rsidRPr="00C5654B" w14:paraId="73CB1953" w14:textId="77777777" w:rsidTr="008D4EB0">
        <w:trPr>
          <w:trHeight w:val="20"/>
          <w:jc w:val="center"/>
        </w:trPr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FA2D6A4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45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7510F83D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ower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71031E0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45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19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33561FA3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45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8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A089213" w14:textId="77777777" w:rsidR="005225FA" w:rsidRPr="007F3793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37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5D89EEC" w14:textId="77777777" w:rsidR="005225FA" w:rsidRPr="0084301A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43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5.6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2558A2A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45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6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-3.63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6A26393" w14:textId="77777777" w:rsidR="005225FA" w:rsidRPr="0084301A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43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ED2AA9D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45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8.21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12E802F5" w14:textId="77777777" w:rsidR="005225FA" w:rsidRPr="0084301A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45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27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9C63423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45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0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0.52</w:t>
            </w:r>
          </w:p>
        </w:tc>
      </w:tr>
      <w:tr w:rsidR="005225FA" w:rsidRPr="00C5654B" w14:paraId="332ED89E" w14:textId="77777777" w:rsidTr="008D4EB0">
        <w:trPr>
          <w:trHeight w:val="20"/>
          <w:jc w:val="center"/>
        </w:trPr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1977399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45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-Atlantic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3A3A8488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af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71FB27F9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4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B39821A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D47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65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78410904" w14:textId="77777777" w:rsidR="005225FA" w:rsidRPr="007F3793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7203DC08" w14:textId="77777777" w:rsidR="005225FA" w:rsidRPr="0084301A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10.53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191D093B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2.46, -8.59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14:paraId="09F7ECAF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073FBDA9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, 2.73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335BA5D5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6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5DF5A103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79, 0.11</w:t>
            </w:r>
          </w:p>
        </w:tc>
      </w:tr>
      <w:tr w:rsidR="005225FA" w:rsidRPr="00C5654B" w14:paraId="274350BC" w14:textId="77777777" w:rsidTr="008D4EB0">
        <w:trPr>
          <w:trHeight w:val="20"/>
          <w:jc w:val="center"/>
        </w:trPr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738E7C9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45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-Atlantic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4D20E14F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ower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17084FF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45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34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54AAD053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45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806E801" w14:textId="77777777" w:rsidR="005225FA" w:rsidRPr="007F3793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37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BFF4A39" w14:textId="77777777" w:rsidR="005225FA" w:rsidRPr="0084301A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43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11.45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BCF6113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45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3.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-9.3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2DCBCCD4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45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E7D99F5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45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.48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33884E01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45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F255BE6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45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5.83</w:t>
            </w:r>
          </w:p>
        </w:tc>
      </w:tr>
      <w:tr w:rsidR="005225FA" w:rsidRPr="00C5654B" w14:paraId="0BDB1044" w14:textId="77777777" w:rsidTr="008D4EB0">
        <w:trPr>
          <w:trHeight w:val="20"/>
          <w:jc w:val="center"/>
        </w:trPr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C7D0F64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45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44C45A07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af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3BBE8B32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3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7EED00A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1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334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3FAFBF10" w14:textId="77777777" w:rsidR="005225FA" w:rsidRPr="007F3793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5441A1D4" w14:textId="77777777" w:rsidR="005225FA" w:rsidRPr="0084301A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5.88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74EA13C2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06, -3.70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14:paraId="53050032" w14:textId="77777777" w:rsidR="005225FA" w:rsidRPr="0084301A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2.15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01E56EC9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22, 24.15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59D7C8B8" w14:textId="77777777" w:rsidR="005225FA" w:rsidRPr="0084301A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463C216C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, 3.26</w:t>
            </w:r>
          </w:p>
        </w:tc>
      </w:tr>
      <w:tr w:rsidR="005225FA" w:rsidRPr="00C5654B" w14:paraId="5DFE867A" w14:textId="77777777" w:rsidTr="008D4EB0">
        <w:trPr>
          <w:trHeight w:val="20"/>
          <w:jc w:val="center"/>
        </w:trPr>
        <w:tc>
          <w:tcPr>
            <w:tcW w:w="54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BC6FC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45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46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D99EC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ower</w:t>
            </w:r>
          </w:p>
        </w:tc>
        <w:tc>
          <w:tcPr>
            <w:tcW w:w="29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6CD9F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45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40</w:t>
            </w:r>
          </w:p>
        </w:tc>
        <w:tc>
          <w:tcPr>
            <w:tcW w:w="40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B3344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45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3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1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A7DC4" w14:textId="77777777" w:rsidR="005225FA" w:rsidRPr="007F3793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37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9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7754F" w14:textId="77777777" w:rsidR="005225FA" w:rsidRPr="0084301A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43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6.35</w:t>
            </w:r>
          </w:p>
        </w:tc>
        <w:tc>
          <w:tcPr>
            <w:tcW w:w="50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C3EE0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45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6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-6.06</w:t>
            </w:r>
          </w:p>
        </w:tc>
        <w:tc>
          <w:tcPr>
            <w:tcW w:w="42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4F5DC" w14:textId="77777777" w:rsidR="005225FA" w:rsidRPr="0084301A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43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7.83</w:t>
            </w:r>
          </w:p>
        </w:tc>
        <w:tc>
          <w:tcPr>
            <w:tcW w:w="50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8D4A3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45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8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39.82</w:t>
            </w:r>
          </w:p>
        </w:tc>
        <w:tc>
          <w:tcPr>
            <w:tcW w:w="37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23147" w14:textId="77777777" w:rsidR="005225FA" w:rsidRPr="0084301A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43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46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95640" w14:textId="77777777" w:rsidR="005225FA" w:rsidRPr="005D4591" w:rsidRDefault="005225FA" w:rsidP="008D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45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.33</w:t>
            </w:r>
          </w:p>
        </w:tc>
      </w:tr>
    </w:tbl>
    <w:p w14:paraId="0879DD20" w14:textId="77777777" w:rsidR="005225FA" w:rsidRPr="00596D34" w:rsidRDefault="005225FA" w:rsidP="005225FA">
      <w:pPr>
        <w:rPr>
          <w:rFonts w:ascii="Times New Roman" w:hAnsi="Times New Roman" w:cs="Times New Roman"/>
          <w:sz w:val="24"/>
          <w:szCs w:val="24"/>
        </w:rPr>
      </w:pPr>
    </w:p>
    <w:p w14:paraId="58C4153F" w14:textId="77777777" w:rsidR="00221985" w:rsidRDefault="00221985"/>
    <w:sectPr w:rsidR="00221985" w:rsidSect="005225F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5FA"/>
    <w:rsid w:val="00221985"/>
    <w:rsid w:val="00522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CE8ED"/>
  <w15:chartTrackingRefBased/>
  <w15:docId w15:val="{A66DBC01-CB1D-4004-9759-C25D6C03C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5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225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6</Words>
  <Characters>1917</Characters>
  <Application>Microsoft Office Word</Application>
  <DocSecurity>0</DocSecurity>
  <Lines>15</Lines>
  <Paragraphs>4</Paragraphs>
  <ScaleCrop>false</ScaleCrop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on Tourville</dc:creator>
  <cp:keywords/>
  <dc:description/>
  <cp:lastModifiedBy>Jordon Tourville</cp:lastModifiedBy>
  <cp:revision>1</cp:revision>
  <dcterms:created xsi:type="dcterms:W3CDTF">2023-08-29T19:57:00Z</dcterms:created>
  <dcterms:modified xsi:type="dcterms:W3CDTF">2023-08-29T20:02:00Z</dcterms:modified>
</cp:coreProperties>
</file>